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C3FA1E" w14:textId="58005A92" w:rsidR="00B84145" w:rsidRPr="009C124D" w:rsidRDefault="00421A12" w:rsidP="008C6B2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</w:t>
      </w:r>
      <w:r w:rsidR="008C6B23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8C6B23">
        <w:rPr>
          <w:rFonts w:ascii="Times New Roman" w:hAnsi="Times New Roman" w:cs="Times New Roman"/>
          <w:sz w:val="24"/>
          <w:szCs w:val="24"/>
        </w:rPr>
        <w:t xml:space="preserve">Stage of perinatal </w:t>
      </w:r>
      <w:r w:rsidR="009C124D">
        <w:rPr>
          <w:rFonts w:ascii="Times New Roman" w:hAnsi="Times New Roman" w:cs="Times New Roman"/>
          <w:sz w:val="24"/>
          <w:szCs w:val="24"/>
        </w:rPr>
        <w:t xml:space="preserve">or postnatal lethality in </w:t>
      </w:r>
      <w:r w:rsidR="009C124D" w:rsidRPr="009C124D">
        <w:rPr>
          <w:rFonts w:ascii="Times New Roman" w:hAnsi="Times New Roman" w:cs="Times New Roman"/>
          <w:i/>
          <w:sz w:val="24"/>
          <w:szCs w:val="24"/>
        </w:rPr>
        <w:t>Klf3</w:t>
      </w:r>
      <w:r w:rsidR="009C124D" w:rsidRPr="009C124D"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r w:rsidR="008C6B23" w:rsidRPr="009C124D">
        <w:rPr>
          <w:rFonts w:ascii="Times New Roman" w:hAnsi="Times New Roman" w:cs="Times New Roman"/>
          <w:sz w:val="24"/>
          <w:szCs w:val="24"/>
          <w:vertAlign w:val="superscript"/>
        </w:rPr>
        <w:t>272R</w:t>
      </w:r>
      <w:r w:rsidR="009C124D">
        <w:rPr>
          <w:rFonts w:ascii="Times New Roman" w:hAnsi="Times New Roman" w:cs="Times New Roman"/>
          <w:sz w:val="24"/>
          <w:szCs w:val="24"/>
        </w:rPr>
        <w:t xml:space="preserve"> mutants.</w:t>
      </w:r>
      <w:proofErr w:type="gramEnd"/>
    </w:p>
    <w:p w14:paraId="085F42B8" w14:textId="77777777" w:rsidR="008C6B23" w:rsidRPr="008C6B23" w:rsidRDefault="008C6B23" w:rsidP="008C6B23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Ind w:w="675" w:type="dxa"/>
        <w:tblLook w:val="04A0" w:firstRow="1" w:lastRow="0" w:firstColumn="1" w:lastColumn="0" w:noHBand="0" w:noVBand="1"/>
      </w:tblPr>
      <w:tblGrid>
        <w:gridCol w:w="1462"/>
        <w:gridCol w:w="1032"/>
        <w:gridCol w:w="846"/>
        <w:gridCol w:w="873"/>
        <w:gridCol w:w="1032"/>
        <w:gridCol w:w="847"/>
        <w:gridCol w:w="1024"/>
        <w:gridCol w:w="1022"/>
        <w:gridCol w:w="847"/>
        <w:gridCol w:w="874"/>
        <w:gridCol w:w="1022"/>
        <w:gridCol w:w="965"/>
        <w:gridCol w:w="1024"/>
        <w:gridCol w:w="1071"/>
      </w:tblGrid>
      <w:tr w:rsidR="002248CE" w:rsidRPr="009C124D" w14:paraId="5F0CE90B" w14:textId="77777777" w:rsidTr="0070398F">
        <w:trPr>
          <w:jc w:val="center"/>
        </w:trPr>
        <w:tc>
          <w:tcPr>
            <w:tcW w:w="1401" w:type="dxa"/>
          </w:tcPr>
          <w:p w14:paraId="498F3CF3" w14:textId="78B0DDB5" w:rsidR="002248CE" w:rsidRPr="00605988" w:rsidRDefault="00E37431" w:rsidP="0060598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2765" w:type="dxa"/>
            <w:gridSpan w:val="3"/>
          </w:tcPr>
          <w:p w14:paraId="17220149" w14:textId="77777777" w:rsidR="002248CE" w:rsidRPr="009C124D" w:rsidRDefault="002248CE" w:rsidP="006059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C124D">
              <w:rPr>
                <w:rFonts w:ascii="Times New Roman" w:hAnsi="Times New Roman" w:cs="Times New Roman"/>
                <w:b/>
              </w:rPr>
              <w:t>E12.5</w:t>
            </w:r>
          </w:p>
        </w:tc>
        <w:tc>
          <w:tcPr>
            <w:tcW w:w="2915" w:type="dxa"/>
            <w:gridSpan w:val="3"/>
          </w:tcPr>
          <w:p w14:paraId="0E97FA2E" w14:textId="77777777" w:rsidR="002248CE" w:rsidRPr="009C124D" w:rsidRDefault="002248CE" w:rsidP="006059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C124D">
              <w:rPr>
                <w:rFonts w:ascii="Times New Roman" w:hAnsi="Times New Roman" w:cs="Times New Roman"/>
                <w:b/>
              </w:rPr>
              <w:t>E14.5-E16.5</w:t>
            </w:r>
          </w:p>
        </w:tc>
        <w:tc>
          <w:tcPr>
            <w:tcW w:w="2758" w:type="dxa"/>
            <w:gridSpan w:val="3"/>
          </w:tcPr>
          <w:p w14:paraId="77657413" w14:textId="77777777" w:rsidR="002248CE" w:rsidRPr="009C124D" w:rsidRDefault="002248CE" w:rsidP="006059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C124D">
              <w:rPr>
                <w:rFonts w:ascii="Times New Roman" w:hAnsi="Times New Roman" w:cs="Times New Roman"/>
                <w:b/>
              </w:rPr>
              <w:t>Birth</w:t>
            </w:r>
          </w:p>
        </w:tc>
        <w:tc>
          <w:tcPr>
            <w:tcW w:w="1998" w:type="dxa"/>
            <w:gridSpan w:val="2"/>
          </w:tcPr>
          <w:p w14:paraId="0A22F40B" w14:textId="77777777" w:rsidR="002248CE" w:rsidRPr="009C124D" w:rsidRDefault="00605988" w:rsidP="0060598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eonate</w:t>
            </w:r>
          </w:p>
        </w:tc>
        <w:tc>
          <w:tcPr>
            <w:tcW w:w="2104" w:type="dxa"/>
            <w:gridSpan w:val="2"/>
          </w:tcPr>
          <w:p w14:paraId="79F8F647" w14:textId="77777777" w:rsidR="002248CE" w:rsidRPr="009C124D" w:rsidRDefault="002248CE" w:rsidP="006059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C124D">
              <w:rPr>
                <w:rFonts w:ascii="Times New Roman" w:hAnsi="Times New Roman" w:cs="Times New Roman"/>
                <w:b/>
              </w:rPr>
              <w:t>Weaning</w:t>
            </w:r>
          </w:p>
        </w:tc>
      </w:tr>
      <w:tr w:rsidR="00605988" w:rsidRPr="009C124D" w14:paraId="126D6362" w14:textId="77777777" w:rsidTr="0070398F">
        <w:trPr>
          <w:jc w:val="center"/>
        </w:trPr>
        <w:tc>
          <w:tcPr>
            <w:tcW w:w="1401" w:type="dxa"/>
          </w:tcPr>
          <w:p w14:paraId="0D553087" w14:textId="77777777" w:rsidR="002248CE" w:rsidRPr="00605988" w:rsidRDefault="002248CE" w:rsidP="0060598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38" w:type="dxa"/>
          </w:tcPr>
          <w:p w14:paraId="1833633E" w14:textId="77777777" w:rsidR="002248CE" w:rsidRPr="009C124D" w:rsidRDefault="002248CE" w:rsidP="006059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C124D">
              <w:rPr>
                <w:rFonts w:ascii="Times New Roman" w:hAnsi="Times New Roman" w:cs="Times New Roman"/>
                <w:b/>
              </w:rPr>
              <w:t>If 1:2:1</w:t>
            </w:r>
          </w:p>
        </w:tc>
        <w:tc>
          <w:tcPr>
            <w:tcW w:w="851" w:type="dxa"/>
          </w:tcPr>
          <w:p w14:paraId="0672FDD8" w14:textId="77777777" w:rsidR="002248CE" w:rsidRPr="009C124D" w:rsidRDefault="002248CE" w:rsidP="006059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C124D">
              <w:rPr>
                <w:rFonts w:ascii="Times New Roman" w:hAnsi="Times New Roman" w:cs="Times New Roman"/>
                <w:b/>
              </w:rPr>
              <w:t>#</w:t>
            </w:r>
          </w:p>
        </w:tc>
        <w:tc>
          <w:tcPr>
            <w:tcW w:w="876" w:type="dxa"/>
          </w:tcPr>
          <w:p w14:paraId="0481036A" w14:textId="77777777" w:rsidR="002248CE" w:rsidRPr="009C124D" w:rsidRDefault="002248CE" w:rsidP="006059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C124D">
              <w:rPr>
                <w:rFonts w:ascii="Times New Roman" w:hAnsi="Times New Roman" w:cs="Times New Roman"/>
                <w:b/>
              </w:rPr>
              <w:t xml:space="preserve"># </w:t>
            </w:r>
            <w:proofErr w:type="gramStart"/>
            <w:r w:rsidRPr="009C124D">
              <w:rPr>
                <w:rFonts w:ascii="Times New Roman" w:hAnsi="Times New Roman" w:cs="Times New Roman"/>
                <w:b/>
              </w:rPr>
              <w:t>alive</w:t>
            </w:r>
            <w:proofErr w:type="gramEnd"/>
          </w:p>
        </w:tc>
        <w:tc>
          <w:tcPr>
            <w:tcW w:w="1037" w:type="dxa"/>
          </w:tcPr>
          <w:p w14:paraId="646CB8F8" w14:textId="77777777" w:rsidR="002248CE" w:rsidRPr="009C124D" w:rsidRDefault="002248CE" w:rsidP="006059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C124D">
              <w:rPr>
                <w:rFonts w:ascii="Times New Roman" w:hAnsi="Times New Roman" w:cs="Times New Roman"/>
                <w:b/>
              </w:rPr>
              <w:t>If 1:2:1</w:t>
            </w:r>
          </w:p>
        </w:tc>
        <w:tc>
          <w:tcPr>
            <w:tcW w:w="852" w:type="dxa"/>
          </w:tcPr>
          <w:p w14:paraId="3A00FC87" w14:textId="77777777" w:rsidR="002248CE" w:rsidRPr="009C124D" w:rsidRDefault="002248CE" w:rsidP="006059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C124D">
              <w:rPr>
                <w:rFonts w:ascii="Times New Roman" w:hAnsi="Times New Roman" w:cs="Times New Roman"/>
                <w:b/>
              </w:rPr>
              <w:t>#</w:t>
            </w:r>
          </w:p>
        </w:tc>
        <w:tc>
          <w:tcPr>
            <w:tcW w:w="1026" w:type="dxa"/>
          </w:tcPr>
          <w:p w14:paraId="52E4993D" w14:textId="77777777" w:rsidR="002248CE" w:rsidRPr="009C124D" w:rsidRDefault="002248CE" w:rsidP="006059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C124D">
              <w:rPr>
                <w:rFonts w:ascii="Times New Roman" w:hAnsi="Times New Roman" w:cs="Times New Roman"/>
                <w:b/>
              </w:rPr>
              <w:t xml:space="preserve"># </w:t>
            </w:r>
            <w:proofErr w:type="gramStart"/>
            <w:r w:rsidRPr="009C124D">
              <w:rPr>
                <w:rFonts w:ascii="Times New Roman" w:hAnsi="Times New Roman" w:cs="Times New Roman"/>
                <w:b/>
              </w:rPr>
              <w:t>alive</w:t>
            </w:r>
            <w:proofErr w:type="gramEnd"/>
          </w:p>
        </w:tc>
        <w:tc>
          <w:tcPr>
            <w:tcW w:w="1029" w:type="dxa"/>
          </w:tcPr>
          <w:p w14:paraId="26D79CF7" w14:textId="77777777" w:rsidR="002248CE" w:rsidRPr="009C124D" w:rsidRDefault="002248CE" w:rsidP="006059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C124D">
              <w:rPr>
                <w:rFonts w:ascii="Times New Roman" w:hAnsi="Times New Roman" w:cs="Times New Roman"/>
                <w:b/>
              </w:rPr>
              <w:t>If 1:1</w:t>
            </w:r>
          </w:p>
        </w:tc>
        <w:tc>
          <w:tcPr>
            <w:tcW w:w="852" w:type="dxa"/>
          </w:tcPr>
          <w:p w14:paraId="38AD8779" w14:textId="77777777" w:rsidR="002248CE" w:rsidRPr="009C124D" w:rsidRDefault="002248CE" w:rsidP="006059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C124D">
              <w:rPr>
                <w:rFonts w:ascii="Times New Roman" w:hAnsi="Times New Roman" w:cs="Times New Roman"/>
                <w:b/>
              </w:rPr>
              <w:t>#</w:t>
            </w:r>
          </w:p>
        </w:tc>
        <w:tc>
          <w:tcPr>
            <w:tcW w:w="877" w:type="dxa"/>
          </w:tcPr>
          <w:p w14:paraId="7432FB54" w14:textId="77777777" w:rsidR="002248CE" w:rsidRPr="009C124D" w:rsidRDefault="002248CE" w:rsidP="006059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C124D">
              <w:rPr>
                <w:rFonts w:ascii="Times New Roman" w:hAnsi="Times New Roman" w:cs="Times New Roman"/>
                <w:b/>
              </w:rPr>
              <w:t xml:space="preserve"># </w:t>
            </w:r>
            <w:proofErr w:type="gramStart"/>
            <w:r w:rsidRPr="009C124D">
              <w:rPr>
                <w:rFonts w:ascii="Times New Roman" w:hAnsi="Times New Roman" w:cs="Times New Roman"/>
                <w:b/>
              </w:rPr>
              <w:t>alive</w:t>
            </w:r>
            <w:proofErr w:type="gramEnd"/>
          </w:p>
        </w:tc>
        <w:tc>
          <w:tcPr>
            <w:tcW w:w="1029" w:type="dxa"/>
          </w:tcPr>
          <w:p w14:paraId="62E0C591" w14:textId="77777777" w:rsidR="002248CE" w:rsidRPr="009C124D" w:rsidRDefault="002248CE" w:rsidP="006059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C124D">
              <w:rPr>
                <w:rFonts w:ascii="Times New Roman" w:hAnsi="Times New Roman" w:cs="Times New Roman"/>
                <w:b/>
              </w:rPr>
              <w:t>If 1:1</w:t>
            </w:r>
          </w:p>
        </w:tc>
        <w:tc>
          <w:tcPr>
            <w:tcW w:w="969" w:type="dxa"/>
          </w:tcPr>
          <w:p w14:paraId="640835D9" w14:textId="77777777" w:rsidR="002248CE" w:rsidRPr="009C124D" w:rsidRDefault="002248CE" w:rsidP="006059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C124D">
              <w:rPr>
                <w:rFonts w:ascii="Times New Roman" w:hAnsi="Times New Roman" w:cs="Times New Roman"/>
                <w:b/>
              </w:rPr>
              <w:t xml:space="preserve"># </w:t>
            </w:r>
            <w:proofErr w:type="gramStart"/>
            <w:r w:rsidRPr="009C124D">
              <w:rPr>
                <w:rFonts w:ascii="Times New Roman" w:hAnsi="Times New Roman" w:cs="Times New Roman"/>
                <w:b/>
              </w:rPr>
              <w:t>alive</w:t>
            </w:r>
            <w:proofErr w:type="gramEnd"/>
          </w:p>
        </w:tc>
        <w:tc>
          <w:tcPr>
            <w:tcW w:w="1030" w:type="dxa"/>
          </w:tcPr>
          <w:p w14:paraId="2A06AE6F" w14:textId="77777777" w:rsidR="002248CE" w:rsidRPr="009C124D" w:rsidRDefault="002248CE" w:rsidP="006059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C124D">
              <w:rPr>
                <w:rFonts w:ascii="Times New Roman" w:hAnsi="Times New Roman" w:cs="Times New Roman"/>
                <w:b/>
              </w:rPr>
              <w:t>If 1:1</w:t>
            </w:r>
          </w:p>
        </w:tc>
        <w:tc>
          <w:tcPr>
            <w:tcW w:w="1074" w:type="dxa"/>
          </w:tcPr>
          <w:p w14:paraId="5D5EA1AD" w14:textId="77777777" w:rsidR="002248CE" w:rsidRPr="009C124D" w:rsidRDefault="002248CE" w:rsidP="006059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C124D">
              <w:rPr>
                <w:rFonts w:ascii="Times New Roman" w:hAnsi="Times New Roman" w:cs="Times New Roman"/>
                <w:b/>
              </w:rPr>
              <w:t xml:space="preserve"># </w:t>
            </w:r>
            <w:proofErr w:type="gramStart"/>
            <w:r w:rsidRPr="009C124D">
              <w:rPr>
                <w:rFonts w:ascii="Times New Roman" w:hAnsi="Times New Roman" w:cs="Times New Roman"/>
                <w:b/>
              </w:rPr>
              <w:t>alive</w:t>
            </w:r>
            <w:proofErr w:type="gramEnd"/>
          </w:p>
        </w:tc>
      </w:tr>
      <w:tr w:rsidR="00605988" w:rsidRPr="008C6B23" w14:paraId="068B9BA0" w14:textId="77777777" w:rsidTr="0070398F">
        <w:trPr>
          <w:jc w:val="center"/>
        </w:trPr>
        <w:tc>
          <w:tcPr>
            <w:tcW w:w="1401" w:type="dxa"/>
          </w:tcPr>
          <w:p w14:paraId="098A71E8" w14:textId="77777777" w:rsidR="002248CE" w:rsidRPr="00605988" w:rsidRDefault="009C124D" w:rsidP="006059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5988">
              <w:rPr>
                <w:rFonts w:ascii="Times New Roman" w:hAnsi="Times New Roman" w:cs="Times New Roman"/>
                <w:b/>
              </w:rPr>
              <w:t>Wild Type</w:t>
            </w:r>
          </w:p>
        </w:tc>
        <w:tc>
          <w:tcPr>
            <w:tcW w:w="1038" w:type="dxa"/>
          </w:tcPr>
          <w:p w14:paraId="1F4099D0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</w:tcPr>
          <w:p w14:paraId="0C5993D0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76" w:type="dxa"/>
          </w:tcPr>
          <w:p w14:paraId="63883E78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37" w:type="dxa"/>
          </w:tcPr>
          <w:p w14:paraId="7CD16C5D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2" w:type="dxa"/>
          </w:tcPr>
          <w:p w14:paraId="093725C6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26" w:type="dxa"/>
          </w:tcPr>
          <w:p w14:paraId="23B0C551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29" w:type="dxa"/>
          </w:tcPr>
          <w:p w14:paraId="4F8E8A98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2" w:type="dxa"/>
          </w:tcPr>
          <w:p w14:paraId="2A67BEB7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7" w:type="dxa"/>
          </w:tcPr>
          <w:p w14:paraId="690C2F9F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29" w:type="dxa"/>
          </w:tcPr>
          <w:p w14:paraId="138BC8FF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69" w:type="dxa"/>
          </w:tcPr>
          <w:p w14:paraId="74AA9721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30" w:type="dxa"/>
          </w:tcPr>
          <w:p w14:paraId="4F74CB8B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074" w:type="dxa"/>
          </w:tcPr>
          <w:p w14:paraId="4EB16564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</w:t>
            </w:r>
          </w:p>
        </w:tc>
      </w:tr>
      <w:tr w:rsidR="00605988" w:rsidRPr="008C6B23" w14:paraId="2B58C3FA" w14:textId="77777777" w:rsidTr="0070398F">
        <w:trPr>
          <w:jc w:val="center"/>
        </w:trPr>
        <w:tc>
          <w:tcPr>
            <w:tcW w:w="1401" w:type="dxa"/>
          </w:tcPr>
          <w:p w14:paraId="34DE0AFD" w14:textId="77777777" w:rsidR="002248CE" w:rsidRPr="00605988" w:rsidRDefault="002248CE" w:rsidP="006059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5988">
              <w:rPr>
                <w:rFonts w:ascii="Times New Roman" w:hAnsi="Times New Roman" w:cs="Times New Roman"/>
                <w:b/>
              </w:rPr>
              <w:t>Het</w:t>
            </w:r>
            <w:r w:rsidR="009C124D" w:rsidRPr="00605988">
              <w:rPr>
                <w:rFonts w:ascii="Times New Roman" w:hAnsi="Times New Roman" w:cs="Times New Roman"/>
                <w:b/>
              </w:rPr>
              <w:t>erozygote</w:t>
            </w:r>
          </w:p>
        </w:tc>
        <w:tc>
          <w:tcPr>
            <w:tcW w:w="1038" w:type="dxa"/>
          </w:tcPr>
          <w:p w14:paraId="455858C9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51" w:type="dxa"/>
          </w:tcPr>
          <w:p w14:paraId="6952FECB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76" w:type="dxa"/>
          </w:tcPr>
          <w:p w14:paraId="3005A18A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37" w:type="dxa"/>
          </w:tcPr>
          <w:p w14:paraId="63130545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52" w:type="dxa"/>
          </w:tcPr>
          <w:p w14:paraId="6BBE159C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26" w:type="dxa"/>
          </w:tcPr>
          <w:p w14:paraId="764FF0F0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29" w:type="dxa"/>
          </w:tcPr>
          <w:p w14:paraId="73DB1D59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2" w:type="dxa"/>
          </w:tcPr>
          <w:p w14:paraId="3801CA68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7" w:type="dxa"/>
          </w:tcPr>
          <w:p w14:paraId="37BEC0FD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29" w:type="dxa"/>
          </w:tcPr>
          <w:p w14:paraId="2BFE6F25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69" w:type="dxa"/>
          </w:tcPr>
          <w:p w14:paraId="5AFAB1FC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30" w:type="dxa"/>
          </w:tcPr>
          <w:p w14:paraId="5E8AFEB1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074" w:type="dxa"/>
          </w:tcPr>
          <w:p w14:paraId="1559A698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</w:tc>
      </w:tr>
      <w:tr w:rsidR="00605988" w:rsidRPr="008C6B23" w14:paraId="7589A038" w14:textId="77777777" w:rsidTr="0070398F">
        <w:trPr>
          <w:jc w:val="center"/>
        </w:trPr>
        <w:tc>
          <w:tcPr>
            <w:tcW w:w="1401" w:type="dxa"/>
          </w:tcPr>
          <w:p w14:paraId="07630E7D" w14:textId="77777777" w:rsidR="002248CE" w:rsidRPr="00605988" w:rsidRDefault="002248CE" w:rsidP="006059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5988">
              <w:rPr>
                <w:rFonts w:ascii="Times New Roman" w:hAnsi="Times New Roman" w:cs="Times New Roman"/>
                <w:b/>
              </w:rPr>
              <w:t>Homo</w:t>
            </w:r>
            <w:r w:rsidR="009C124D" w:rsidRPr="00605988">
              <w:rPr>
                <w:rFonts w:ascii="Times New Roman" w:hAnsi="Times New Roman" w:cs="Times New Roman"/>
                <w:b/>
              </w:rPr>
              <w:t>zygote</w:t>
            </w:r>
          </w:p>
        </w:tc>
        <w:tc>
          <w:tcPr>
            <w:tcW w:w="1038" w:type="dxa"/>
          </w:tcPr>
          <w:p w14:paraId="7E2F7B84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</w:tcPr>
          <w:p w14:paraId="7EA27A4D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6" w:type="dxa"/>
          </w:tcPr>
          <w:p w14:paraId="3A3AC5D9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37" w:type="dxa"/>
          </w:tcPr>
          <w:p w14:paraId="7BC4E2A1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2" w:type="dxa"/>
          </w:tcPr>
          <w:p w14:paraId="4B3741A9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26" w:type="dxa"/>
          </w:tcPr>
          <w:p w14:paraId="21DEBDF3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9" w:type="dxa"/>
          </w:tcPr>
          <w:p w14:paraId="7929C6AD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14:paraId="52B7CBEA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7016AD97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310E750A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</w:tcPr>
          <w:p w14:paraId="12ACCBCA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0A12BEFB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0C355850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5988" w:rsidRPr="008C6B23" w14:paraId="4E311580" w14:textId="77777777" w:rsidTr="0070398F">
        <w:trPr>
          <w:jc w:val="center"/>
        </w:trPr>
        <w:tc>
          <w:tcPr>
            <w:tcW w:w="1401" w:type="dxa"/>
          </w:tcPr>
          <w:p w14:paraId="3BD47629" w14:textId="77777777" w:rsidR="002248CE" w:rsidRPr="00605988" w:rsidRDefault="002248CE" w:rsidP="006059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05988">
              <w:rPr>
                <w:rFonts w:ascii="Times New Roman" w:hAnsi="Times New Roman" w:cs="Times New Roman"/>
                <w:b/>
              </w:rPr>
              <w:t>P value*</w:t>
            </w:r>
          </w:p>
        </w:tc>
        <w:tc>
          <w:tcPr>
            <w:tcW w:w="1038" w:type="dxa"/>
          </w:tcPr>
          <w:p w14:paraId="60C5D96F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1336FA9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4D4F754B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37" w:type="dxa"/>
          </w:tcPr>
          <w:p w14:paraId="7C53A259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14:paraId="2F8823F3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6" w:type="dxa"/>
          </w:tcPr>
          <w:p w14:paraId="14D7DF3F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3</w:t>
            </w:r>
          </w:p>
        </w:tc>
        <w:tc>
          <w:tcPr>
            <w:tcW w:w="1029" w:type="dxa"/>
          </w:tcPr>
          <w:p w14:paraId="389C2FAE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14:paraId="5ADDFE1A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14:paraId="116A07C3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029" w:type="dxa"/>
          </w:tcPr>
          <w:p w14:paraId="2BB86EED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</w:tcPr>
          <w:p w14:paraId="5D843E95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30" w:type="dxa"/>
          </w:tcPr>
          <w:p w14:paraId="3561B4B8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</w:tcPr>
          <w:p w14:paraId="005EC17A" w14:textId="77777777" w:rsidR="002248CE" w:rsidRPr="008C6B23" w:rsidRDefault="002248CE" w:rsidP="006059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</w:tr>
    </w:tbl>
    <w:p w14:paraId="4C12A179" w14:textId="77777777" w:rsidR="008C6B23" w:rsidRDefault="008C6B23" w:rsidP="006A766A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01C97C3F" w14:textId="0EBA169B" w:rsidR="002248CE" w:rsidRDefault="00833665" w:rsidP="002248C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P va</w:t>
      </w:r>
      <w:r w:rsidR="0098623A">
        <w:rPr>
          <w:rFonts w:ascii="Times New Roman" w:hAnsi="Times New Roman" w:cs="Times New Roman"/>
        </w:rPr>
        <w:t xml:space="preserve">lue for genotype proportion of </w:t>
      </w:r>
      <w:r>
        <w:rPr>
          <w:rFonts w:ascii="Times New Roman" w:hAnsi="Times New Roman" w:cs="Times New Roman"/>
        </w:rPr>
        <w:t xml:space="preserve">live offspring differing from expected </w:t>
      </w:r>
      <w:proofErr w:type="spellStart"/>
      <w:r>
        <w:rPr>
          <w:rFonts w:ascii="Times New Roman" w:hAnsi="Times New Roman" w:cs="Times New Roman"/>
        </w:rPr>
        <w:t>Mendelian</w:t>
      </w:r>
      <w:proofErr w:type="spellEnd"/>
      <w:r>
        <w:rPr>
          <w:rFonts w:ascii="Times New Roman" w:hAnsi="Times New Roman" w:cs="Times New Roman"/>
        </w:rPr>
        <w:t xml:space="preserve"> ratio of 1:2:1 for embryos from </w:t>
      </w:r>
      <w:r w:rsidR="00E37431">
        <w:rPr>
          <w:rFonts w:ascii="Times New Roman" w:hAnsi="Times New Roman" w:cs="Times New Roman"/>
        </w:rPr>
        <w:t>heterozygous intercross</w:t>
      </w:r>
      <w:r>
        <w:rPr>
          <w:rFonts w:ascii="Times New Roman" w:hAnsi="Times New Roman" w:cs="Times New Roman"/>
        </w:rPr>
        <w:t xml:space="preserve"> mating, and 1:</w:t>
      </w:r>
      <w:r w:rsidR="00E37431">
        <w:rPr>
          <w:rFonts w:ascii="Times New Roman" w:hAnsi="Times New Roman" w:cs="Times New Roman"/>
        </w:rPr>
        <w:t>1 for postnatal offspring from h</w:t>
      </w:r>
      <w:r>
        <w:rPr>
          <w:rFonts w:ascii="Times New Roman" w:hAnsi="Times New Roman" w:cs="Times New Roman"/>
        </w:rPr>
        <w:t>et</w:t>
      </w:r>
      <w:r w:rsidR="00E37431">
        <w:rPr>
          <w:rFonts w:ascii="Times New Roman" w:hAnsi="Times New Roman" w:cs="Times New Roman"/>
        </w:rPr>
        <w:t>erozygous</w:t>
      </w:r>
      <w:r>
        <w:rPr>
          <w:rFonts w:ascii="Times New Roman" w:hAnsi="Times New Roman" w:cs="Times New Roman"/>
        </w:rPr>
        <w:t xml:space="preserve"> x C57Bl6/J mating</w:t>
      </w:r>
      <w:r w:rsidR="00E37431">
        <w:rPr>
          <w:rFonts w:ascii="Times New Roman" w:hAnsi="Times New Roman" w:cs="Times New Roman"/>
        </w:rPr>
        <w:t>.</w:t>
      </w:r>
    </w:p>
    <w:p w14:paraId="29B035D5" w14:textId="77777777" w:rsidR="00833665" w:rsidRPr="008C6B23" w:rsidRDefault="00833665" w:rsidP="002248CE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833665" w:rsidRPr="008C6B23" w:rsidSect="009106B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B23"/>
    <w:rsid w:val="002248CE"/>
    <w:rsid w:val="00421A12"/>
    <w:rsid w:val="00605988"/>
    <w:rsid w:val="006A766A"/>
    <w:rsid w:val="0070398F"/>
    <w:rsid w:val="00833665"/>
    <w:rsid w:val="008C6B23"/>
    <w:rsid w:val="009106B4"/>
    <w:rsid w:val="0098623A"/>
    <w:rsid w:val="009C124D"/>
    <w:rsid w:val="00B84145"/>
    <w:rsid w:val="00D75383"/>
    <w:rsid w:val="00DF2D73"/>
    <w:rsid w:val="00E37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5677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6B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3366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6B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336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5DDA56-2F19-B64D-92A5-C76B279BAF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Smith</dc:creator>
  <cp:keywords/>
  <dc:description/>
  <cp:lastModifiedBy>S Lee Adamson</cp:lastModifiedBy>
  <cp:revision>2</cp:revision>
  <cp:lastPrinted>2013-02-28T19:07:00Z</cp:lastPrinted>
  <dcterms:created xsi:type="dcterms:W3CDTF">2013-03-14T18:59:00Z</dcterms:created>
  <dcterms:modified xsi:type="dcterms:W3CDTF">2013-03-14T18:59:00Z</dcterms:modified>
</cp:coreProperties>
</file>